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35752F" w14:textId="0170C330" w:rsidR="006538C5" w:rsidRPr="006538C5" w:rsidRDefault="007A129B" w:rsidP="001060EF">
      <w:pPr>
        <w:spacing w:line="480" w:lineRule="auto"/>
        <w:jc w:val="both"/>
        <w:rPr>
          <w:rFonts w:ascii="Times New Roman" w:hAnsi="Times New Roman" w:cs="Times New Roman"/>
          <w:shd w:val="clear" w:color="auto" w:fill="FFFF00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GB" w:eastAsia="en-GB"/>
        </w:rPr>
        <w:t xml:space="preserve">Supplementary </w:t>
      </w:r>
      <w:r w:rsidR="00161114" w:rsidRPr="002A460C">
        <w:rPr>
          <w:rFonts w:ascii="Times New Roman" w:hAnsi="Times New Roman" w:cs="Times New Roman"/>
          <w:b/>
          <w:lang w:val="en-GB" w:eastAsia="en-GB"/>
        </w:rPr>
        <w:t xml:space="preserve">Table </w:t>
      </w:r>
      <w:r>
        <w:rPr>
          <w:rFonts w:ascii="Times New Roman" w:hAnsi="Times New Roman" w:cs="Times New Roman"/>
          <w:b/>
          <w:lang w:val="en-GB" w:eastAsia="en-GB"/>
        </w:rPr>
        <w:t>S</w:t>
      </w:r>
      <w:r w:rsidR="00161114">
        <w:rPr>
          <w:rFonts w:ascii="Times New Roman" w:hAnsi="Times New Roman" w:cs="Times New Roman"/>
          <w:b/>
          <w:lang w:val="en-GB" w:eastAsia="en-GB"/>
        </w:rPr>
        <w:t>1</w:t>
      </w:r>
      <w:r w:rsidR="00161114" w:rsidRPr="002A460C">
        <w:rPr>
          <w:rFonts w:ascii="Times New Roman" w:hAnsi="Times New Roman" w:cs="Times New Roman"/>
          <w:b/>
          <w:bCs/>
          <w:lang w:val="en-GB"/>
        </w:rPr>
        <w:t xml:space="preserve">. </w:t>
      </w:r>
      <w:r w:rsidR="00161114">
        <w:rPr>
          <w:rFonts w:ascii="Times New Roman" w:hAnsi="Times New Roman" w:cs="Times New Roman"/>
          <w:b/>
          <w:bCs/>
          <w:lang w:val="en-GB"/>
        </w:rPr>
        <w:t>R</w:t>
      </w:r>
      <w:r w:rsidR="00161114" w:rsidRPr="002A460C">
        <w:rPr>
          <w:rFonts w:ascii="Times New Roman" w:hAnsi="Times New Roman" w:cs="Times New Roman"/>
          <w:b/>
          <w:bCs/>
          <w:lang w:val="en-GB"/>
        </w:rPr>
        <w:t xml:space="preserve">otavirus </w:t>
      </w:r>
      <w:r w:rsidR="00161114">
        <w:rPr>
          <w:rFonts w:ascii="Times New Roman" w:hAnsi="Times New Roman" w:cs="Times New Roman"/>
          <w:b/>
          <w:bCs/>
          <w:lang w:val="en-GB"/>
        </w:rPr>
        <w:t xml:space="preserve">G </w:t>
      </w:r>
      <w:r w:rsidR="00161114" w:rsidRPr="002A460C">
        <w:rPr>
          <w:rFonts w:ascii="Times New Roman" w:hAnsi="Times New Roman" w:cs="Times New Roman"/>
          <w:b/>
          <w:bCs/>
          <w:lang w:val="en-GB"/>
        </w:rPr>
        <w:t xml:space="preserve">genotype diversity </w:t>
      </w:r>
      <w:r w:rsidR="00161114">
        <w:rPr>
          <w:rFonts w:ascii="Times New Roman" w:hAnsi="Times New Roman" w:cs="Times New Roman"/>
          <w:b/>
          <w:bCs/>
          <w:lang w:val="en-GB"/>
        </w:rPr>
        <w:t xml:space="preserve">by age </w:t>
      </w:r>
      <w:r w:rsidR="00161114" w:rsidRPr="002A460C">
        <w:rPr>
          <w:rFonts w:ascii="Times New Roman" w:hAnsi="Times New Roman" w:cs="Times New Roman"/>
          <w:b/>
          <w:bCs/>
          <w:lang w:val="en-GB"/>
        </w:rPr>
        <w:t xml:space="preserve">in the </w:t>
      </w:r>
      <w:r w:rsidR="00161114">
        <w:rPr>
          <w:rFonts w:ascii="Times New Roman" w:hAnsi="Times New Roman" w:cs="Times New Roman"/>
          <w:b/>
          <w:bCs/>
          <w:lang w:val="en-GB"/>
        </w:rPr>
        <w:t>pre- and post-</w:t>
      </w:r>
      <w:r w:rsidR="00161114" w:rsidRPr="002A460C">
        <w:rPr>
          <w:rFonts w:ascii="Times New Roman" w:hAnsi="Times New Roman" w:cs="Times New Roman"/>
          <w:b/>
          <w:bCs/>
          <w:lang w:val="en-GB"/>
        </w:rPr>
        <w:t xml:space="preserve">vaccine </w:t>
      </w:r>
      <w:r w:rsidR="00161114">
        <w:rPr>
          <w:rFonts w:ascii="Times New Roman" w:hAnsi="Times New Roman" w:cs="Times New Roman"/>
          <w:b/>
          <w:bCs/>
          <w:lang w:val="en-GB"/>
        </w:rPr>
        <w:t>periods.</w:t>
      </w:r>
      <w:r w:rsidR="00161114" w:rsidRPr="002A460C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161114" w:rsidRPr="002A460C">
        <w:rPr>
          <w:rFonts w:ascii="Times New Roman" w:hAnsi="Times New Roman" w:cs="Times New Roman"/>
          <w:lang w:val="en-GB"/>
        </w:rPr>
        <w:t>The number of observed genotypes per year (richness), differences in Shannon diversity (</w:t>
      </w:r>
      <w:r w:rsidR="00161114" w:rsidRPr="002A460C">
        <w:rPr>
          <w:rFonts w:ascii="Times New Roman" w:eastAsia="Times New Roman" w:hAnsi="Times New Roman" w:cs="Times New Roman"/>
          <w:color w:val="222222"/>
          <w:lang w:val="en-GB"/>
        </w:rPr>
        <w:t>H)</w:t>
      </w:r>
      <w:r w:rsidR="00161114" w:rsidRPr="002A460C">
        <w:rPr>
          <w:rFonts w:ascii="Times New Roman" w:eastAsia="Times New Roman" w:hAnsi="Times New Roman" w:cs="Times New Roman"/>
          <w:lang w:val="en-GB"/>
        </w:rPr>
        <w:t xml:space="preserve"> </w:t>
      </w:r>
      <w:r w:rsidR="00161114" w:rsidRPr="002A460C">
        <w:rPr>
          <w:rFonts w:ascii="Times New Roman" w:hAnsi="Times New Roman" w:cs="Times New Roman"/>
          <w:lang w:val="en-GB"/>
        </w:rPr>
        <w:t>index and Simpson diversity (</w:t>
      </w:r>
      <w:r w:rsidR="00161114" w:rsidRPr="002A460C">
        <w:rPr>
          <w:rFonts w:ascii="Times New Roman" w:eastAsia="Times New Roman" w:hAnsi="Times New Roman" w:cs="Times New Roman"/>
          <w:color w:val="222222"/>
          <w:shd w:val="clear" w:color="auto" w:fill="FFFFFF"/>
          <w:lang w:val="en-GB"/>
        </w:rPr>
        <w:t>D</w:t>
      </w:r>
      <w:r w:rsidR="00161114" w:rsidRPr="002A460C">
        <w:rPr>
          <w:rFonts w:ascii="Times New Roman" w:hAnsi="Times New Roman" w:cs="Times New Roman"/>
          <w:lang w:val="en-GB"/>
        </w:rPr>
        <w:t xml:space="preserve">) index </w:t>
      </w:r>
      <w:r w:rsidR="00161114">
        <w:rPr>
          <w:rFonts w:ascii="Times New Roman" w:hAnsi="Times New Roman" w:cs="Times New Roman"/>
          <w:lang w:val="en-GB"/>
        </w:rPr>
        <w:t xml:space="preserve">were examined </w:t>
      </w:r>
      <w:r w:rsidR="00161114" w:rsidRPr="002600FA">
        <w:rPr>
          <w:rFonts w:ascii="Times New Roman" w:hAnsi="Times New Roman" w:cs="Times New Roman"/>
          <w:bCs/>
          <w:lang w:val="en-GB"/>
        </w:rPr>
        <w:t>before (Jul</w:t>
      </w:r>
      <w:r w:rsidR="00161114">
        <w:rPr>
          <w:rFonts w:ascii="Times New Roman" w:hAnsi="Times New Roman" w:cs="Times New Roman"/>
          <w:bCs/>
          <w:lang w:val="en-GB"/>
        </w:rPr>
        <w:t>y</w:t>
      </w:r>
      <w:r w:rsidR="00161114" w:rsidRPr="002600FA">
        <w:rPr>
          <w:rFonts w:ascii="Times New Roman" w:hAnsi="Times New Roman" w:cs="Times New Roman"/>
          <w:bCs/>
          <w:lang w:val="en-GB"/>
        </w:rPr>
        <w:t xml:space="preserve"> 1997 – Oct</w:t>
      </w:r>
      <w:r w:rsidR="00161114">
        <w:rPr>
          <w:rFonts w:ascii="Times New Roman" w:hAnsi="Times New Roman" w:cs="Times New Roman"/>
          <w:bCs/>
          <w:lang w:val="en-GB"/>
        </w:rPr>
        <w:t>ober</w:t>
      </w:r>
      <w:r w:rsidR="00161114" w:rsidRPr="002600FA">
        <w:rPr>
          <w:rFonts w:ascii="Times New Roman" w:hAnsi="Times New Roman" w:cs="Times New Roman"/>
          <w:bCs/>
          <w:lang w:val="en-GB"/>
        </w:rPr>
        <w:t xml:space="preserve"> 2012) and after (Nov</w:t>
      </w:r>
      <w:r w:rsidR="00161114">
        <w:rPr>
          <w:rFonts w:ascii="Times New Roman" w:hAnsi="Times New Roman" w:cs="Times New Roman"/>
          <w:bCs/>
          <w:lang w:val="en-GB"/>
        </w:rPr>
        <w:t>ember</w:t>
      </w:r>
      <w:r w:rsidR="00161114" w:rsidRPr="002600FA">
        <w:rPr>
          <w:rFonts w:ascii="Times New Roman" w:hAnsi="Times New Roman" w:cs="Times New Roman"/>
          <w:bCs/>
          <w:lang w:val="en-GB"/>
        </w:rPr>
        <w:t xml:space="preserve"> 2012 – Oct</w:t>
      </w:r>
      <w:r w:rsidR="00161114">
        <w:rPr>
          <w:rFonts w:ascii="Times New Roman" w:hAnsi="Times New Roman" w:cs="Times New Roman"/>
          <w:bCs/>
          <w:lang w:val="en-GB"/>
        </w:rPr>
        <w:t>ober</w:t>
      </w:r>
      <w:r w:rsidR="00161114" w:rsidRPr="002600FA">
        <w:rPr>
          <w:rFonts w:ascii="Times New Roman" w:hAnsi="Times New Roman" w:cs="Times New Roman"/>
          <w:bCs/>
          <w:lang w:val="en-GB"/>
        </w:rPr>
        <w:t xml:space="preserve"> 2019) vaccine introduction</w:t>
      </w:r>
      <w:r w:rsidR="00161114" w:rsidRPr="006538C5">
        <w:rPr>
          <w:rFonts w:ascii="Times New Roman" w:hAnsi="Times New Roman" w:cs="Times New Roman"/>
          <w:bCs/>
          <w:lang w:val="en-GB"/>
        </w:rPr>
        <w:t xml:space="preserve">. </w:t>
      </w:r>
      <w:r w:rsidR="006538C5" w:rsidRPr="006538C5">
        <w:rPr>
          <w:rFonts w:ascii="Times New Roman" w:hAnsi="Times New Roman" w:cs="Times New Roman"/>
          <w:lang w:val="en-GB"/>
        </w:rPr>
        <w:t xml:space="preserve">Pre-vaccine genotypes (n=1,404) reported from previous studies [14, 16-20] and post-RV1 introduction genotypes (n=796) in Table </w:t>
      </w:r>
      <w:r>
        <w:rPr>
          <w:rFonts w:ascii="Times New Roman" w:hAnsi="Times New Roman" w:cs="Times New Roman"/>
          <w:lang w:val="en-GB"/>
        </w:rPr>
        <w:t>4</w:t>
      </w:r>
      <w:r w:rsidR="006538C5" w:rsidRPr="006538C5">
        <w:rPr>
          <w:rFonts w:ascii="Times New Roman" w:hAnsi="Times New Roman" w:cs="Times New Roman"/>
          <w:lang w:val="en-GB"/>
        </w:rPr>
        <w:t xml:space="preserve"> were used. All samples that had mixed G genotypes or were partially typed (assigned P genotypes only) were excluded.</w:t>
      </w:r>
    </w:p>
    <w:p w14:paraId="166787A2" w14:textId="03AA23A4" w:rsidR="00161114" w:rsidRPr="002A460C" w:rsidRDefault="00161114" w:rsidP="00161114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58A4B13D" w14:textId="41304A8D" w:rsidR="00A67256" w:rsidRDefault="00A67256"/>
    <w:p w14:paraId="74A8D172" w14:textId="497E2073" w:rsidR="00A67256" w:rsidRDefault="00A67256"/>
    <w:p w14:paraId="7C678CA2" w14:textId="2B8B2BAC" w:rsidR="00A67256" w:rsidRDefault="00A67256"/>
    <w:tbl>
      <w:tblPr>
        <w:tblStyle w:val="PlainTable5"/>
        <w:tblpPr w:leftFromText="180" w:rightFromText="180" w:vertAnchor="page" w:horzAnchor="margin" w:tblpXSpec="center" w:tblpY="4616"/>
        <w:tblW w:w="12122" w:type="dxa"/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129"/>
        <w:gridCol w:w="997"/>
        <w:gridCol w:w="1164"/>
        <w:gridCol w:w="1174"/>
        <w:gridCol w:w="1145"/>
        <w:gridCol w:w="1134"/>
        <w:gridCol w:w="1253"/>
        <w:gridCol w:w="1007"/>
      </w:tblGrid>
      <w:tr w:rsidR="00CE4477" w:rsidRPr="00CE4477" w14:paraId="6D59FBD7" w14:textId="77777777" w:rsidTr="006538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3" w:type="dxa"/>
            <w:tcBorders>
              <w:top w:val="single" w:sz="24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33BCD9F8" w14:textId="77777777" w:rsidR="00CE4477" w:rsidRPr="00CE4477" w:rsidRDefault="00CE4477" w:rsidP="006538C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lang w:eastAsia="en-GB"/>
              </w:rPr>
            </w:pPr>
          </w:p>
        </w:tc>
        <w:tc>
          <w:tcPr>
            <w:tcW w:w="3402" w:type="dxa"/>
            <w:gridSpan w:val="3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  <w:hideMark/>
          </w:tcPr>
          <w:p w14:paraId="6F02CB85" w14:textId="77777777" w:rsidR="00CE4477" w:rsidRPr="00CE4477" w:rsidRDefault="00CE4477" w:rsidP="006538C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lang w:eastAsia="en-GB"/>
              </w:rPr>
            </w:pPr>
            <w:r w:rsidRPr="00CE4477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lang w:eastAsia="en-GB"/>
              </w:rPr>
              <w:t>Observed (Richness)</w:t>
            </w:r>
          </w:p>
        </w:tc>
        <w:tc>
          <w:tcPr>
            <w:tcW w:w="3483" w:type="dxa"/>
            <w:gridSpan w:val="3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594691A5" w14:textId="77777777" w:rsidR="00CE4477" w:rsidRPr="00CE4477" w:rsidRDefault="00CE4477" w:rsidP="006538C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lang w:eastAsia="en-GB"/>
              </w:rPr>
            </w:pPr>
            <w:r w:rsidRPr="00CE4477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lang w:eastAsia="en-GB"/>
              </w:rPr>
              <w:t>Simpson Diversity</w:t>
            </w:r>
            <w:r w:rsidRPr="00CE4477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222222"/>
              </w:rPr>
              <w:t xml:space="preserve"> (D’)</w:t>
            </w:r>
          </w:p>
        </w:tc>
        <w:tc>
          <w:tcPr>
            <w:tcW w:w="3394" w:type="dxa"/>
            <w:gridSpan w:val="3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034E492D" w14:textId="77777777" w:rsidR="00CE4477" w:rsidRPr="00CE4477" w:rsidRDefault="00CE4477" w:rsidP="006538C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lang w:eastAsia="en-GB"/>
              </w:rPr>
            </w:pPr>
            <w:r w:rsidRPr="00CE4477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lang w:eastAsia="en-GB"/>
              </w:rPr>
              <w:t>Shannon Diversity (</w:t>
            </w:r>
            <w:r w:rsidRPr="00CE4477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222222"/>
                <w:shd w:val="clear" w:color="auto" w:fill="FFFFFF"/>
              </w:rPr>
              <w:t>H’)</w:t>
            </w:r>
          </w:p>
        </w:tc>
      </w:tr>
      <w:tr w:rsidR="00CE4477" w:rsidRPr="00CE4477" w14:paraId="59100727" w14:textId="77777777" w:rsidTr="00653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8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01F65AA" w14:textId="77777777" w:rsidR="00CE4477" w:rsidRPr="00CE4477" w:rsidRDefault="00CE4477" w:rsidP="006538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E447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ge (months)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3F8BED38" w14:textId="77777777" w:rsidR="00CE4477" w:rsidRPr="00CE4477" w:rsidRDefault="00CE4477" w:rsidP="006538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  <w:r w:rsidRPr="00CE4477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Pre-Vac</w:t>
            </w:r>
          </w:p>
        </w:tc>
        <w:tc>
          <w:tcPr>
            <w:tcW w:w="112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6185B9A" w14:textId="77777777" w:rsidR="00CE4477" w:rsidRPr="00CE4477" w:rsidRDefault="00CE4477" w:rsidP="006538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  <w:r w:rsidRPr="00CE4477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Post-Vac</w:t>
            </w:r>
          </w:p>
        </w:tc>
        <w:tc>
          <w:tcPr>
            <w:tcW w:w="99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1F7F101E" w14:textId="77777777" w:rsidR="00CE4477" w:rsidRPr="00CE4477" w:rsidRDefault="00CE4477" w:rsidP="006538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  <w:r w:rsidRPr="00CE4477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P-value</w:t>
            </w:r>
          </w:p>
        </w:tc>
        <w:tc>
          <w:tcPr>
            <w:tcW w:w="116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689A1B66" w14:textId="77777777" w:rsidR="00CE4477" w:rsidRPr="00CE4477" w:rsidRDefault="00CE4477" w:rsidP="006538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E4477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Pre-Vac</w:t>
            </w:r>
          </w:p>
        </w:tc>
        <w:tc>
          <w:tcPr>
            <w:tcW w:w="117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B1A0359" w14:textId="77777777" w:rsidR="00CE4477" w:rsidRPr="00CE4477" w:rsidRDefault="00CE4477" w:rsidP="006538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E4477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Post-Vac</w:t>
            </w:r>
          </w:p>
        </w:tc>
        <w:tc>
          <w:tcPr>
            <w:tcW w:w="114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2FFF71BB" w14:textId="77777777" w:rsidR="00CE4477" w:rsidRPr="00CE4477" w:rsidRDefault="00CE4477" w:rsidP="006538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E4477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P-valu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5BAEB45" w14:textId="77777777" w:rsidR="00CE4477" w:rsidRPr="00CE4477" w:rsidRDefault="00CE4477" w:rsidP="006538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E4477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Pre-Vac</w:t>
            </w:r>
          </w:p>
        </w:tc>
        <w:tc>
          <w:tcPr>
            <w:tcW w:w="125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1EE0BC31" w14:textId="77777777" w:rsidR="00CE4477" w:rsidRPr="00CE4477" w:rsidRDefault="00CE4477" w:rsidP="006538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E4477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Post-Vac</w:t>
            </w:r>
          </w:p>
        </w:tc>
        <w:tc>
          <w:tcPr>
            <w:tcW w:w="100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2EA05CAC" w14:textId="77777777" w:rsidR="00CE4477" w:rsidRPr="00CE4477" w:rsidRDefault="00CE4477" w:rsidP="006538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E4477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P-value</w:t>
            </w:r>
          </w:p>
        </w:tc>
      </w:tr>
      <w:tr w:rsidR="00256DB4" w:rsidRPr="002D65A1" w14:paraId="7355AC5C" w14:textId="77777777" w:rsidTr="006538C5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8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6EF46BF" w14:textId="77777777" w:rsidR="00256DB4" w:rsidRPr="002D65A1" w:rsidRDefault="00256DB4" w:rsidP="006538C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lang w:eastAsia="en-GB"/>
              </w:rPr>
            </w:pPr>
            <w:r w:rsidRPr="002D65A1">
              <w:rPr>
                <w:rFonts w:ascii="Times New Roman" w:eastAsia="Times New Roman" w:hAnsi="Times New Roman" w:cs="Times New Roman"/>
                <w:b/>
                <w:bCs/>
                <w:sz w:val="24"/>
                <w:lang w:eastAsia="en-GB"/>
              </w:rPr>
              <w:t>&lt;6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79F696" w14:textId="0E452E7E" w:rsidR="00256DB4" w:rsidRPr="002D65A1" w:rsidRDefault="00256DB4" w:rsidP="006538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D65A1">
              <w:rPr>
                <w:rFonts w:ascii="Times New Roman" w:hAnsi="Times New Roman" w:cs="Times New Roman"/>
                <w:color w:val="000000"/>
              </w:rPr>
              <w:t>2.79</w:t>
            </w:r>
          </w:p>
        </w:tc>
        <w:tc>
          <w:tcPr>
            <w:tcW w:w="1129" w:type="dxa"/>
            <w:tcBorders>
              <w:top w:val="dashed" w:sz="6" w:space="0" w:color="auto"/>
            </w:tcBorders>
            <w:shd w:val="clear" w:color="auto" w:fill="auto"/>
            <w:noWrap/>
            <w:vAlign w:val="bottom"/>
            <w:hideMark/>
          </w:tcPr>
          <w:p w14:paraId="45F5B33B" w14:textId="4297FE05" w:rsidR="00256DB4" w:rsidRPr="002D65A1" w:rsidRDefault="00256DB4" w:rsidP="006538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D65A1">
              <w:rPr>
                <w:rFonts w:ascii="Times New Roman" w:hAnsi="Times New Roman" w:cs="Times New Roman"/>
                <w:color w:val="000000"/>
              </w:rPr>
              <w:t>2.86</w:t>
            </w:r>
          </w:p>
        </w:tc>
        <w:tc>
          <w:tcPr>
            <w:tcW w:w="997" w:type="dxa"/>
            <w:tcBorders>
              <w:top w:val="dashed" w:sz="6" w:space="0" w:color="auto"/>
            </w:tcBorders>
            <w:shd w:val="clear" w:color="auto" w:fill="auto"/>
            <w:noWrap/>
            <w:vAlign w:val="bottom"/>
            <w:hideMark/>
          </w:tcPr>
          <w:p w14:paraId="7DE9B6FF" w14:textId="41CDB535" w:rsidR="00256DB4" w:rsidRPr="002D65A1" w:rsidRDefault="00256DB4" w:rsidP="006538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D65A1">
              <w:rPr>
                <w:rFonts w:ascii="Times New Roman" w:hAnsi="Times New Roman" w:cs="Times New Roman"/>
                <w:color w:val="000000"/>
              </w:rPr>
              <w:t>0.635</w:t>
            </w:r>
          </w:p>
        </w:tc>
        <w:tc>
          <w:tcPr>
            <w:tcW w:w="1164" w:type="dxa"/>
            <w:tcBorders>
              <w:top w:val="dashed" w:sz="6" w:space="0" w:color="auto"/>
            </w:tcBorders>
            <w:shd w:val="clear" w:color="auto" w:fill="auto"/>
            <w:noWrap/>
            <w:vAlign w:val="bottom"/>
            <w:hideMark/>
          </w:tcPr>
          <w:p w14:paraId="0A1E494E" w14:textId="7E424D03" w:rsidR="00256DB4" w:rsidRPr="002D65A1" w:rsidRDefault="00256DB4" w:rsidP="006538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D65A1">
              <w:rPr>
                <w:rFonts w:ascii="Times New Roman" w:hAnsi="Times New Roman" w:cs="Times New Roman"/>
                <w:color w:val="000000"/>
              </w:rPr>
              <w:t>1.91</w:t>
            </w:r>
          </w:p>
        </w:tc>
        <w:tc>
          <w:tcPr>
            <w:tcW w:w="1174" w:type="dxa"/>
            <w:tcBorders>
              <w:top w:val="dashed" w:sz="6" w:space="0" w:color="auto"/>
            </w:tcBorders>
            <w:shd w:val="clear" w:color="auto" w:fill="auto"/>
            <w:noWrap/>
            <w:vAlign w:val="bottom"/>
            <w:hideMark/>
          </w:tcPr>
          <w:p w14:paraId="46EEE1C5" w14:textId="77083E93" w:rsidR="00256DB4" w:rsidRPr="002D65A1" w:rsidRDefault="00256DB4" w:rsidP="006538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D65A1">
              <w:rPr>
                <w:rFonts w:ascii="Times New Roman" w:hAnsi="Times New Roman" w:cs="Times New Roman"/>
                <w:color w:val="000000"/>
              </w:rPr>
              <w:t>2.26</w:t>
            </w:r>
          </w:p>
        </w:tc>
        <w:tc>
          <w:tcPr>
            <w:tcW w:w="1145" w:type="dxa"/>
            <w:tcBorders>
              <w:top w:val="dashed" w:sz="6" w:space="0" w:color="auto"/>
            </w:tcBorders>
            <w:shd w:val="clear" w:color="auto" w:fill="auto"/>
            <w:noWrap/>
            <w:vAlign w:val="bottom"/>
            <w:hideMark/>
          </w:tcPr>
          <w:p w14:paraId="55581164" w14:textId="30886FC5" w:rsidR="00256DB4" w:rsidRPr="002D65A1" w:rsidRDefault="00256DB4" w:rsidP="006538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D65A1">
              <w:rPr>
                <w:rFonts w:ascii="Times New Roman" w:hAnsi="Times New Roman" w:cs="Times New Roman"/>
                <w:color w:val="000000"/>
              </w:rPr>
              <w:t>0.296</w:t>
            </w:r>
          </w:p>
        </w:tc>
        <w:tc>
          <w:tcPr>
            <w:tcW w:w="1134" w:type="dxa"/>
            <w:tcBorders>
              <w:top w:val="dashed" w:sz="6" w:space="0" w:color="auto"/>
            </w:tcBorders>
            <w:shd w:val="clear" w:color="auto" w:fill="auto"/>
            <w:noWrap/>
            <w:vAlign w:val="bottom"/>
            <w:hideMark/>
          </w:tcPr>
          <w:p w14:paraId="2EA00677" w14:textId="6F050CC1" w:rsidR="00256DB4" w:rsidRPr="002D65A1" w:rsidRDefault="00256DB4" w:rsidP="006538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D65A1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1253" w:type="dxa"/>
            <w:tcBorders>
              <w:top w:val="dashed" w:sz="6" w:space="0" w:color="auto"/>
            </w:tcBorders>
            <w:shd w:val="clear" w:color="auto" w:fill="auto"/>
            <w:noWrap/>
            <w:vAlign w:val="bottom"/>
            <w:hideMark/>
          </w:tcPr>
          <w:p w14:paraId="4C24D49A" w14:textId="098D5001" w:rsidR="00256DB4" w:rsidRPr="002D65A1" w:rsidRDefault="00256DB4" w:rsidP="006538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D65A1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007" w:type="dxa"/>
            <w:tcBorders>
              <w:top w:val="dashed" w:sz="6" w:space="0" w:color="auto"/>
            </w:tcBorders>
            <w:shd w:val="clear" w:color="auto" w:fill="auto"/>
            <w:noWrap/>
            <w:vAlign w:val="bottom"/>
            <w:hideMark/>
          </w:tcPr>
          <w:p w14:paraId="3BFCFBD3" w14:textId="5AA75390" w:rsidR="00256DB4" w:rsidRPr="002D65A1" w:rsidRDefault="00256DB4" w:rsidP="006538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D65A1">
              <w:rPr>
                <w:rFonts w:ascii="Times New Roman" w:hAnsi="Times New Roman" w:cs="Times New Roman"/>
                <w:color w:val="000000"/>
              </w:rPr>
              <w:t>0.332</w:t>
            </w:r>
          </w:p>
        </w:tc>
      </w:tr>
      <w:tr w:rsidR="00256DB4" w:rsidRPr="002D65A1" w14:paraId="10FEACF6" w14:textId="77777777" w:rsidTr="00653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38C2360A" w14:textId="77777777" w:rsidR="00256DB4" w:rsidRPr="002D65A1" w:rsidRDefault="00256DB4" w:rsidP="006538C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lang w:eastAsia="en-GB"/>
              </w:rPr>
            </w:pPr>
            <w:r w:rsidRPr="002D65A1">
              <w:rPr>
                <w:rFonts w:ascii="Times New Roman" w:eastAsia="Times New Roman" w:hAnsi="Times New Roman" w:cs="Times New Roman"/>
                <w:b/>
                <w:bCs/>
                <w:sz w:val="24"/>
                <w:lang w:eastAsia="en-GB"/>
              </w:rPr>
              <w:t xml:space="preserve">6 </w:t>
            </w:r>
            <w:r w:rsidRPr="002D65A1">
              <w:rPr>
                <w:rFonts w:ascii="Times New Roman" w:hAnsi="Times New Roman" w:cs="Times New Roman"/>
                <w:b/>
                <w:bCs/>
                <w:sz w:val="24"/>
              </w:rPr>
              <w:t xml:space="preserve">– </w:t>
            </w:r>
            <w:r w:rsidRPr="002D65A1">
              <w:rPr>
                <w:rFonts w:ascii="Times New Roman" w:eastAsia="Times New Roman" w:hAnsi="Times New Roman" w:cs="Times New Roman"/>
                <w:b/>
                <w:bCs/>
                <w:sz w:val="24"/>
                <w:lang w:eastAsia="en-GB"/>
              </w:rPr>
              <w:t>11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D9FF7C6" w14:textId="35592D4C" w:rsidR="00256DB4" w:rsidRPr="002D65A1" w:rsidRDefault="00256DB4" w:rsidP="006538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D65A1">
              <w:rPr>
                <w:rFonts w:ascii="Times New Roman" w:hAnsi="Times New Roman" w:cs="Times New Roman"/>
                <w:color w:val="000000"/>
              </w:rPr>
              <w:t>3.2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CF12E1C" w14:textId="5862A982" w:rsidR="00256DB4" w:rsidRPr="002D65A1" w:rsidRDefault="00256DB4" w:rsidP="006538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D65A1">
              <w:rPr>
                <w:rFonts w:ascii="Times New Roman" w:hAnsi="Times New Roman" w:cs="Times New Roman"/>
                <w:color w:val="000000"/>
              </w:rPr>
              <w:t>3.71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B82D770" w14:textId="0DB3AD9D" w:rsidR="00256DB4" w:rsidRPr="002D65A1" w:rsidRDefault="00256DB4" w:rsidP="006538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D65A1">
              <w:rPr>
                <w:rFonts w:ascii="Times New Roman" w:hAnsi="Times New Roman" w:cs="Times New Roman"/>
                <w:color w:val="000000"/>
              </w:rPr>
              <w:t>0.293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58FD9C6" w14:textId="005A9D12" w:rsidR="00256DB4" w:rsidRPr="002D65A1" w:rsidRDefault="00256DB4" w:rsidP="006538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D65A1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3AA264F6" w14:textId="085C23B1" w:rsidR="00256DB4" w:rsidRPr="002D65A1" w:rsidRDefault="00256DB4" w:rsidP="006538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D65A1">
              <w:rPr>
                <w:rFonts w:ascii="Times New Roman" w:hAnsi="Times New Roman" w:cs="Times New Roman"/>
                <w:color w:val="000000"/>
              </w:rPr>
              <w:t>1.99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0307F7A7" w14:textId="7DF4F520" w:rsidR="00256DB4" w:rsidRPr="002D65A1" w:rsidRDefault="00256DB4" w:rsidP="006538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D65A1">
              <w:rPr>
                <w:rFonts w:ascii="Times New Roman" w:hAnsi="Times New Roman" w:cs="Times New Roman"/>
                <w:color w:val="000000"/>
              </w:rPr>
              <w:t>0.7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B483AE" w14:textId="1DB895AA" w:rsidR="00256DB4" w:rsidRPr="002D65A1" w:rsidRDefault="00256DB4" w:rsidP="006538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D65A1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1F2C8507" w14:textId="6C33A713" w:rsidR="00256DB4" w:rsidRPr="002D65A1" w:rsidRDefault="00256DB4" w:rsidP="006538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D65A1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09F82DB8" w14:textId="4EA033E1" w:rsidR="00256DB4" w:rsidRPr="002D65A1" w:rsidRDefault="00256DB4" w:rsidP="006538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D65A1">
              <w:rPr>
                <w:rFonts w:ascii="Times New Roman" w:hAnsi="Times New Roman" w:cs="Times New Roman"/>
                <w:color w:val="000000"/>
              </w:rPr>
              <w:t>0.856</w:t>
            </w:r>
          </w:p>
        </w:tc>
      </w:tr>
      <w:tr w:rsidR="00256DB4" w:rsidRPr="002D65A1" w14:paraId="56F589D6" w14:textId="77777777" w:rsidTr="006538C5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153E06ED" w14:textId="77777777" w:rsidR="00256DB4" w:rsidRPr="002D65A1" w:rsidRDefault="00256DB4" w:rsidP="006538C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lang w:eastAsia="en-GB"/>
              </w:rPr>
            </w:pPr>
            <w:r w:rsidRPr="002D65A1">
              <w:rPr>
                <w:rFonts w:ascii="Times New Roman" w:eastAsia="Times New Roman" w:hAnsi="Times New Roman" w:cs="Times New Roman"/>
                <w:b/>
                <w:bCs/>
                <w:sz w:val="24"/>
                <w:lang w:eastAsia="en-GB"/>
              </w:rPr>
              <w:t xml:space="preserve">12 </w:t>
            </w:r>
            <w:r w:rsidRPr="002D65A1">
              <w:rPr>
                <w:rFonts w:ascii="Times New Roman" w:hAnsi="Times New Roman" w:cs="Times New Roman"/>
                <w:b/>
                <w:bCs/>
                <w:sz w:val="24"/>
              </w:rPr>
              <w:t xml:space="preserve">– </w:t>
            </w:r>
            <w:r w:rsidRPr="002D65A1">
              <w:rPr>
                <w:rFonts w:ascii="Times New Roman" w:eastAsia="Times New Roman" w:hAnsi="Times New Roman" w:cs="Times New Roman"/>
                <w:b/>
                <w:bCs/>
                <w:sz w:val="24"/>
                <w:lang w:eastAsia="en-GB"/>
              </w:rPr>
              <w:t>23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79C765C" w14:textId="42A9DDB7" w:rsidR="00256DB4" w:rsidRPr="002D65A1" w:rsidRDefault="00256DB4" w:rsidP="006538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D65A1">
              <w:rPr>
                <w:rFonts w:ascii="Times New Roman" w:hAnsi="Times New Roman" w:cs="Times New Roman"/>
                <w:color w:val="000000"/>
              </w:rPr>
              <w:t>2.8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8756D1C" w14:textId="15C88CE9" w:rsidR="00256DB4" w:rsidRPr="002D65A1" w:rsidRDefault="00256DB4" w:rsidP="006538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D65A1">
              <w:rPr>
                <w:rFonts w:ascii="Times New Roman" w:hAnsi="Times New Roman" w:cs="Times New Roman"/>
                <w:color w:val="000000"/>
              </w:rPr>
              <w:t>4.14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BE77BCC" w14:textId="603FE1AF" w:rsidR="00256DB4" w:rsidRPr="002D65A1" w:rsidRDefault="00256DB4" w:rsidP="006538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D65A1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A853CE4" w14:textId="6EF6FECB" w:rsidR="00256DB4" w:rsidRPr="002D65A1" w:rsidRDefault="00256DB4" w:rsidP="006538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D65A1">
              <w:rPr>
                <w:rFonts w:ascii="Times New Roman" w:hAnsi="Times New Roman" w:cs="Times New Roman"/>
                <w:color w:val="000000"/>
              </w:rPr>
              <w:t>1.94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14:paraId="547DD35D" w14:textId="65F95848" w:rsidR="00256DB4" w:rsidRPr="002D65A1" w:rsidRDefault="00256DB4" w:rsidP="006538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D65A1">
              <w:rPr>
                <w:rFonts w:ascii="Times New Roman" w:hAnsi="Times New Roman" w:cs="Times New Roman"/>
                <w:color w:val="000000"/>
              </w:rPr>
              <w:t>2.5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7A227D22" w14:textId="6751BDA3" w:rsidR="00256DB4" w:rsidRPr="002D65A1" w:rsidRDefault="00256DB4" w:rsidP="006538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D65A1">
              <w:rPr>
                <w:rFonts w:ascii="Times New Roman" w:hAnsi="Times New Roman" w:cs="Times New Roman"/>
                <w:color w:val="000000"/>
              </w:rPr>
              <w:t>0.22</w:t>
            </w:r>
            <w:r w:rsidR="002D65A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278634" w14:textId="1BFC2762" w:rsidR="00256DB4" w:rsidRPr="002D65A1" w:rsidRDefault="00256DB4" w:rsidP="006538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D65A1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3F542E51" w14:textId="3ED0CE91" w:rsidR="00256DB4" w:rsidRPr="002D65A1" w:rsidRDefault="00256DB4" w:rsidP="006538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D65A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1B81A076" w14:textId="72F32949" w:rsidR="00256DB4" w:rsidRPr="002D65A1" w:rsidRDefault="00256DB4" w:rsidP="006538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D65A1">
              <w:rPr>
                <w:rFonts w:ascii="Times New Roman" w:hAnsi="Times New Roman" w:cs="Times New Roman"/>
                <w:color w:val="000000"/>
              </w:rPr>
              <w:t>0.287</w:t>
            </w:r>
          </w:p>
        </w:tc>
      </w:tr>
      <w:tr w:rsidR="00256DB4" w:rsidRPr="002D65A1" w14:paraId="693A75CB" w14:textId="77777777" w:rsidTr="00653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dashed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4B5AEB6" w14:textId="77777777" w:rsidR="00256DB4" w:rsidRPr="002D65A1" w:rsidRDefault="00256DB4" w:rsidP="006538C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lang w:eastAsia="en-GB"/>
              </w:rPr>
            </w:pPr>
            <w:r w:rsidRPr="002D65A1">
              <w:rPr>
                <w:rFonts w:ascii="Times New Roman" w:eastAsia="Times New Roman" w:hAnsi="Times New Roman" w:cs="Times New Roman"/>
                <w:b/>
                <w:bCs/>
                <w:sz w:val="24"/>
                <w:lang w:eastAsia="en-GB"/>
              </w:rPr>
              <w:t xml:space="preserve">24 </w:t>
            </w:r>
            <w:r w:rsidRPr="002D65A1">
              <w:rPr>
                <w:rFonts w:ascii="Times New Roman" w:hAnsi="Times New Roman" w:cs="Times New Roman"/>
                <w:b/>
                <w:bCs/>
                <w:sz w:val="24"/>
              </w:rPr>
              <w:t xml:space="preserve">– </w:t>
            </w:r>
            <w:r w:rsidRPr="002D65A1">
              <w:rPr>
                <w:rFonts w:ascii="Times New Roman" w:eastAsia="Times New Roman" w:hAnsi="Times New Roman" w:cs="Times New Roman"/>
                <w:b/>
                <w:bCs/>
                <w:sz w:val="24"/>
                <w:lang w:eastAsia="en-GB"/>
              </w:rPr>
              <w:t>59</w:t>
            </w:r>
          </w:p>
        </w:tc>
        <w:tc>
          <w:tcPr>
            <w:tcW w:w="1276" w:type="dxa"/>
            <w:tcBorders>
              <w:left w:val="nil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8FC3908" w14:textId="2CD2A1EA" w:rsidR="00256DB4" w:rsidRPr="002D65A1" w:rsidRDefault="00256DB4" w:rsidP="006538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D65A1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1129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F24DB99" w14:textId="64EE76C9" w:rsidR="00256DB4" w:rsidRPr="002D65A1" w:rsidRDefault="00256DB4" w:rsidP="006538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D65A1">
              <w:rPr>
                <w:rFonts w:ascii="Times New Roman" w:hAnsi="Times New Roman" w:cs="Times New Roman"/>
                <w:color w:val="000000"/>
              </w:rPr>
              <w:t>1.86</w:t>
            </w:r>
          </w:p>
        </w:tc>
        <w:tc>
          <w:tcPr>
            <w:tcW w:w="99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4094171" w14:textId="325CB74D" w:rsidR="00256DB4" w:rsidRPr="002D65A1" w:rsidRDefault="00256DB4" w:rsidP="006538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D65A1">
              <w:rPr>
                <w:rFonts w:ascii="Times New Roman" w:hAnsi="Times New Roman" w:cs="Times New Roman"/>
                <w:color w:val="000000"/>
              </w:rPr>
              <w:t>0.171</w:t>
            </w:r>
          </w:p>
        </w:tc>
        <w:tc>
          <w:tcPr>
            <w:tcW w:w="116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220631E" w14:textId="157BC773" w:rsidR="00256DB4" w:rsidRPr="002D65A1" w:rsidRDefault="00256DB4" w:rsidP="006538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D65A1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117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F87524A" w14:textId="1FEC5CE4" w:rsidR="00256DB4" w:rsidRPr="002D65A1" w:rsidRDefault="00256DB4" w:rsidP="006538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D65A1">
              <w:rPr>
                <w:rFonts w:ascii="Times New Roman" w:hAnsi="Times New Roman" w:cs="Times New Roman"/>
                <w:color w:val="000000"/>
              </w:rPr>
              <w:t>1.66</w:t>
            </w:r>
          </w:p>
        </w:tc>
        <w:tc>
          <w:tcPr>
            <w:tcW w:w="1145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56C92EF" w14:textId="318A81E4" w:rsidR="00256DB4" w:rsidRPr="002D65A1" w:rsidRDefault="00256DB4" w:rsidP="006538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D65A1">
              <w:rPr>
                <w:rFonts w:ascii="Times New Roman" w:hAnsi="Times New Roman" w:cs="Times New Roman"/>
                <w:color w:val="000000"/>
              </w:rPr>
              <w:t>0.21</w:t>
            </w:r>
            <w:r w:rsidR="002D65A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14DC18D" w14:textId="3E4F8200" w:rsidR="00256DB4" w:rsidRPr="002D65A1" w:rsidRDefault="00256DB4" w:rsidP="006538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D65A1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253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F07192F" w14:textId="738EFB1F" w:rsidR="00256DB4" w:rsidRPr="002D65A1" w:rsidRDefault="00256DB4" w:rsidP="006538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D65A1">
              <w:rPr>
                <w:rFonts w:ascii="Times New Roman" w:hAnsi="Times New Roman" w:cs="Times New Roman"/>
                <w:color w:val="000000"/>
              </w:rPr>
              <w:t>0.499</w:t>
            </w:r>
          </w:p>
        </w:tc>
        <w:tc>
          <w:tcPr>
            <w:tcW w:w="1007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E5E0D8C" w14:textId="119913A8" w:rsidR="00256DB4" w:rsidRPr="002D65A1" w:rsidRDefault="00256DB4" w:rsidP="006538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2D65A1">
              <w:rPr>
                <w:rFonts w:ascii="Times New Roman" w:hAnsi="Times New Roman" w:cs="Times New Roman"/>
                <w:color w:val="000000"/>
              </w:rPr>
              <w:t>0.213</w:t>
            </w:r>
          </w:p>
        </w:tc>
      </w:tr>
      <w:tr w:rsidR="00256DB4" w:rsidRPr="002D65A1" w14:paraId="770B1C4B" w14:textId="77777777" w:rsidTr="006538C5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dashed" w:sz="4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  <w:noWrap/>
          </w:tcPr>
          <w:p w14:paraId="02C5E6F5" w14:textId="77777777" w:rsidR="00256DB4" w:rsidRPr="002D65A1" w:rsidRDefault="00256DB4" w:rsidP="006538C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lang w:eastAsia="en-GB"/>
              </w:rPr>
            </w:pPr>
            <w:r w:rsidRPr="002D65A1">
              <w:rPr>
                <w:rFonts w:ascii="Times New Roman" w:eastAsia="Times New Roman" w:hAnsi="Times New Roman" w:cs="Times New Roman"/>
                <w:b/>
                <w:bCs/>
                <w:sz w:val="24"/>
                <w:lang w:eastAsia="en-GB"/>
              </w:rPr>
              <w:t xml:space="preserve">0 – 59 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D3A024B" w14:textId="0712B86D" w:rsidR="00256DB4" w:rsidRPr="002D65A1" w:rsidRDefault="00256DB4" w:rsidP="006538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65A1">
              <w:rPr>
                <w:rFonts w:ascii="Times New Roman" w:hAnsi="Times New Roman" w:cs="Times New Roman"/>
                <w:color w:val="000000"/>
              </w:rPr>
              <w:t>2.65</w:t>
            </w:r>
          </w:p>
        </w:tc>
        <w:tc>
          <w:tcPr>
            <w:tcW w:w="1129" w:type="dxa"/>
            <w:tcBorders>
              <w:top w:val="dashed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576E76B" w14:textId="6D22F490" w:rsidR="00256DB4" w:rsidRPr="002D65A1" w:rsidRDefault="00256DB4" w:rsidP="006538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65A1">
              <w:rPr>
                <w:rFonts w:ascii="Times New Roman" w:hAnsi="Times New Roman" w:cs="Times New Roman"/>
                <w:color w:val="000000"/>
              </w:rPr>
              <w:t>3.14</w:t>
            </w:r>
          </w:p>
        </w:tc>
        <w:tc>
          <w:tcPr>
            <w:tcW w:w="997" w:type="dxa"/>
            <w:tcBorders>
              <w:top w:val="dashed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D98BB21" w14:textId="357CF856" w:rsidR="00256DB4" w:rsidRPr="002D65A1" w:rsidRDefault="00256DB4" w:rsidP="006538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65A1">
              <w:rPr>
                <w:rFonts w:ascii="Times New Roman" w:hAnsi="Times New Roman" w:cs="Times New Roman"/>
                <w:color w:val="000000"/>
              </w:rPr>
              <w:t>0.090</w:t>
            </w:r>
          </w:p>
        </w:tc>
        <w:tc>
          <w:tcPr>
            <w:tcW w:w="1164" w:type="dxa"/>
            <w:tcBorders>
              <w:top w:val="dashed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74FB0DC" w14:textId="4A734CCE" w:rsidR="00256DB4" w:rsidRPr="002D65A1" w:rsidRDefault="00256DB4" w:rsidP="006538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65A1">
              <w:rPr>
                <w:rFonts w:ascii="Times New Roman" w:hAnsi="Times New Roman" w:cs="Times New Roman"/>
                <w:color w:val="000000"/>
              </w:rPr>
              <w:t>1.86</w:t>
            </w:r>
          </w:p>
        </w:tc>
        <w:tc>
          <w:tcPr>
            <w:tcW w:w="1174" w:type="dxa"/>
            <w:tcBorders>
              <w:top w:val="dashed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740D9E4" w14:textId="3FF83724" w:rsidR="00256DB4" w:rsidRPr="002D65A1" w:rsidRDefault="00256DB4" w:rsidP="006538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65A1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1145" w:type="dxa"/>
            <w:tcBorders>
              <w:top w:val="dashed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DF3BDDE" w14:textId="1EF3D5F2" w:rsidR="00256DB4" w:rsidRPr="002D65A1" w:rsidRDefault="00256DB4" w:rsidP="006538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65A1">
              <w:rPr>
                <w:rFonts w:ascii="Times New Roman" w:hAnsi="Times New Roman" w:cs="Times New Roman"/>
                <w:color w:val="000000"/>
              </w:rPr>
              <w:t>0.12</w:t>
            </w:r>
            <w:r w:rsidR="002D65A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dashed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AC7D6C7" w14:textId="653464EE" w:rsidR="00256DB4" w:rsidRPr="002D65A1" w:rsidRDefault="00256DB4" w:rsidP="006538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65A1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1253" w:type="dxa"/>
            <w:tcBorders>
              <w:top w:val="dashed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F873DC7" w14:textId="7209F3D4" w:rsidR="00256DB4" w:rsidRPr="002D65A1" w:rsidRDefault="00256DB4" w:rsidP="006538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65A1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007" w:type="dxa"/>
            <w:tcBorders>
              <w:top w:val="dashed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259B895" w14:textId="5F6D38B6" w:rsidR="00256DB4" w:rsidRPr="002D65A1" w:rsidRDefault="00256DB4" w:rsidP="006538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65A1">
              <w:rPr>
                <w:rFonts w:ascii="Times New Roman" w:hAnsi="Times New Roman" w:cs="Times New Roman"/>
                <w:color w:val="000000"/>
              </w:rPr>
              <w:t>0.138</w:t>
            </w:r>
          </w:p>
        </w:tc>
      </w:tr>
    </w:tbl>
    <w:p w14:paraId="1517330A" w14:textId="360DBA09" w:rsidR="00A67256" w:rsidRDefault="00A67256"/>
    <w:p w14:paraId="47A6B5F9" w14:textId="619FEEF7" w:rsidR="00A67256" w:rsidRDefault="00A67256"/>
    <w:p w14:paraId="4F9F6DF2" w14:textId="3249AC30" w:rsidR="00A67256" w:rsidRDefault="00A67256"/>
    <w:p w14:paraId="4F5F8E05" w14:textId="1FD834D4" w:rsidR="00A67256" w:rsidRDefault="00A67256"/>
    <w:p w14:paraId="446F68C8" w14:textId="01138A3D" w:rsidR="00A67256" w:rsidRDefault="00A67256"/>
    <w:p w14:paraId="65AB07DF" w14:textId="6D59DB50" w:rsidR="00A67256" w:rsidRDefault="00A67256"/>
    <w:p w14:paraId="2B3F878C" w14:textId="3F3FC686" w:rsidR="00A67256" w:rsidRDefault="00A67256"/>
    <w:p w14:paraId="0CAFD328" w14:textId="50445C27" w:rsidR="00A67256" w:rsidRDefault="00A67256"/>
    <w:p w14:paraId="69902DF7" w14:textId="5B4048DA" w:rsidR="00A67256" w:rsidRDefault="00A67256"/>
    <w:p w14:paraId="4C37B128" w14:textId="0F941CD5" w:rsidR="00A67256" w:rsidRDefault="00A67256"/>
    <w:p w14:paraId="4022CDED" w14:textId="1242DFEE" w:rsidR="00A67256" w:rsidRDefault="00A67256"/>
    <w:p w14:paraId="2A957758" w14:textId="43102231" w:rsidR="00A67256" w:rsidRDefault="00A67256"/>
    <w:p w14:paraId="5CFC869E" w14:textId="5EC54CEA" w:rsidR="00A67256" w:rsidRDefault="00A67256"/>
    <w:p w14:paraId="52248DF7" w14:textId="5F671837" w:rsidR="00A67256" w:rsidRDefault="00A67256"/>
    <w:p w14:paraId="1118EDDE" w14:textId="046A291B" w:rsidR="00A67256" w:rsidRDefault="00A67256"/>
    <w:p w14:paraId="77B7A0E9" w14:textId="5AA4FC02" w:rsidR="00A67256" w:rsidRDefault="00A67256"/>
    <w:p w14:paraId="0664D230" w14:textId="64E03FC5" w:rsidR="00A67256" w:rsidRDefault="00A67256"/>
    <w:sectPr w:rsidR="00A67256" w:rsidSect="00A67256">
      <w:footerReference w:type="even" r:id="rId6"/>
      <w:footerReference w:type="default" r:id="rId7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947E4C" w14:textId="77777777" w:rsidR="008544B3" w:rsidRDefault="008544B3" w:rsidP="00161114">
      <w:r>
        <w:separator/>
      </w:r>
    </w:p>
  </w:endnote>
  <w:endnote w:type="continuationSeparator" w:id="0">
    <w:p w14:paraId="71B080D4" w14:textId="77777777" w:rsidR="008544B3" w:rsidRDefault="008544B3" w:rsidP="001611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2727813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7D43D6" w14:textId="7B0DC37E" w:rsidR="00161114" w:rsidRDefault="00161114" w:rsidP="001B37B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D96826" w14:textId="77777777" w:rsidR="00161114" w:rsidRDefault="0016111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5587792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302CDA" w14:textId="3800A4A5" w:rsidR="00161114" w:rsidRDefault="00161114" w:rsidP="001B37B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E83ED37" w14:textId="77777777" w:rsidR="00161114" w:rsidRDefault="001611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8D01E3" w14:textId="77777777" w:rsidR="008544B3" w:rsidRDefault="008544B3" w:rsidP="00161114">
      <w:r>
        <w:separator/>
      </w:r>
    </w:p>
  </w:footnote>
  <w:footnote w:type="continuationSeparator" w:id="0">
    <w:p w14:paraId="0ADBD61D" w14:textId="77777777" w:rsidR="008544B3" w:rsidRDefault="008544B3" w:rsidP="001611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256"/>
    <w:rsid w:val="000653FA"/>
    <w:rsid w:val="000C4624"/>
    <w:rsid w:val="000D7B7E"/>
    <w:rsid w:val="001060EF"/>
    <w:rsid w:val="0014723B"/>
    <w:rsid w:val="00161114"/>
    <w:rsid w:val="001753C9"/>
    <w:rsid w:val="00245470"/>
    <w:rsid w:val="00256504"/>
    <w:rsid w:val="00256DB4"/>
    <w:rsid w:val="002A5BD2"/>
    <w:rsid w:val="002D65A1"/>
    <w:rsid w:val="002F253A"/>
    <w:rsid w:val="003F3654"/>
    <w:rsid w:val="004F783F"/>
    <w:rsid w:val="00583FFE"/>
    <w:rsid w:val="00600C09"/>
    <w:rsid w:val="006538C5"/>
    <w:rsid w:val="007A129B"/>
    <w:rsid w:val="008544B3"/>
    <w:rsid w:val="00884D44"/>
    <w:rsid w:val="00893B99"/>
    <w:rsid w:val="009555A4"/>
    <w:rsid w:val="009A0EDF"/>
    <w:rsid w:val="00A04A7D"/>
    <w:rsid w:val="00A67256"/>
    <w:rsid w:val="00AA675E"/>
    <w:rsid w:val="00B1452A"/>
    <w:rsid w:val="00C85BCB"/>
    <w:rsid w:val="00CE4477"/>
    <w:rsid w:val="00CF2459"/>
    <w:rsid w:val="00E50EC4"/>
    <w:rsid w:val="00EC6F41"/>
    <w:rsid w:val="00F8454E"/>
    <w:rsid w:val="00FD44A2"/>
    <w:rsid w:val="00FE4EB8"/>
    <w:rsid w:val="00FE5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2D3AC"/>
  <w15:chartTrackingRefBased/>
  <w15:docId w15:val="{9A99E181-5B18-1C4B-96E6-4B820FFF3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MW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A67256"/>
    <w:rPr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1611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1114"/>
  </w:style>
  <w:style w:type="character" w:styleId="PageNumber">
    <w:name w:val="page number"/>
    <w:basedOn w:val="DefaultParagraphFont"/>
    <w:uiPriority w:val="99"/>
    <w:semiHidden/>
    <w:unhideWhenUsed/>
    <w:rsid w:val="00161114"/>
  </w:style>
  <w:style w:type="paragraph" w:styleId="BalloonText">
    <w:name w:val="Balloon Text"/>
    <w:basedOn w:val="Normal"/>
    <w:link w:val="BalloonTextChar"/>
    <w:uiPriority w:val="99"/>
    <w:semiHidden/>
    <w:unhideWhenUsed/>
    <w:rsid w:val="001753C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3C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288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6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, Khuzwayo</dc:creator>
  <cp:keywords/>
  <dc:description/>
  <cp:lastModifiedBy>Jere, Khuzwayo</cp:lastModifiedBy>
  <cp:revision>3</cp:revision>
  <dcterms:created xsi:type="dcterms:W3CDTF">2020-09-17T06:54:00Z</dcterms:created>
  <dcterms:modified xsi:type="dcterms:W3CDTF">2020-09-17T06:55:00Z</dcterms:modified>
</cp:coreProperties>
</file>